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78542" w14:textId="77777777" w:rsidR="00057083" w:rsidRPr="006C484C" w:rsidRDefault="00057083" w:rsidP="00057083">
      <w:pPr>
        <w:rPr>
          <w:rFonts w:ascii="Times New Roman" w:hAnsi="Times New Roman" w:cs="Times New Roman"/>
          <w:sz w:val="24"/>
          <w:szCs w:val="24"/>
        </w:rPr>
      </w:pPr>
      <w:bookmarkStart w:id="0" w:name="_Hlk167896651"/>
      <w:r w:rsidRPr="006C484C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6C484C">
        <w:rPr>
          <w:rFonts w:ascii="Times New Roman" w:hAnsi="Times New Roman" w:cs="Times New Roman"/>
          <w:sz w:val="24"/>
          <w:szCs w:val="24"/>
        </w:rPr>
        <w:t xml:space="preserve"> PCR 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3"/>
        <w:gridCol w:w="4955"/>
      </w:tblGrid>
      <w:tr w:rsidR="00057083" w:rsidRPr="006C484C" w14:paraId="18049F13" w14:textId="77777777" w:rsidTr="00E2732A">
        <w:trPr>
          <w:trHeight w:val="23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00B2D" w14:textId="77777777" w:rsidR="00057083" w:rsidRPr="00C800CD" w:rsidRDefault="00057083" w:rsidP="00E273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9BBC1" w14:textId="77777777" w:rsidR="00057083" w:rsidRPr="00C800CD" w:rsidRDefault="00057083" w:rsidP="00E273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 (5'→3')</w:t>
            </w:r>
          </w:p>
        </w:tc>
      </w:tr>
      <w:tr w:rsidR="00057083" w:rsidRPr="006C484C" w14:paraId="4DB3E928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C14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53-Exon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C61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 TTTGCCAACTGGCCAAGACC-3′</w:t>
            </w:r>
          </w:p>
        </w:tc>
      </w:tr>
      <w:tr w:rsidR="00057083" w:rsidRPr="006C484C" w14:paraId="6667C6F8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E28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53-Exon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A36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ACAACCTCCGTCATGTGCTG-3′</w:t>
            </w:r>
          </w:p>
        </w:tc>
      </w:tr>
      <w:tr w:rsidR="00057083" w:rsidRPr="006C484C" w14:paraId="0CE8BEE4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3F3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CA-Exon1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4C9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 GTAACAGACTAGCTAGAGACAATGA-3′</w:t>
            </w:r>
          </w:p>
        </w:tc>
      </w:tr>
      <w:tr w:rsidR="00057083" w:rsidRPr="006C484C" w14:paraId="355C1ACB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E953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CA-Exon1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D58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TTCTCCTGCTCAGTGATTTCAGA-3′</w:t>
            </w:r>
          </w:p>
        </w:tc>
      </w:tr>
      <w:tr w:rsidR="00057083" w:rsidRPr="006C484C" w14:paraId="5FE31BF2" w14:textId="77777777" w:rsidTr="00E2732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9EB6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-Ras-Exon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21A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TAAACTTGTGGTAGTTGGAGCTG-3′</w:t>
            </w:r>
          </w:p>
        </w:tc>
      </w:tr>
      <w:tr w:rsidR="00057083" w:rsidRPr="006C484C" w14:paraId="55F94DEF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E37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-Ras-Exon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3BA7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CTCTATTGTTGGATCATATTCGTCC-3′</w:t>
            </w:r>
          </w:p>
        </w:tc>
      </w:tr>
      <w:tr w:rsidR="00057083" w:rsidRPr="006C484C" w14:paraId="250CC4E2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A29D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F-Exon1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43E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ACACGCCAAGTCAATCATCCAC-3′</w:t>
            </w:r>
          </w:p>
        </w:tc>
      </w:tr>
      <w:tr w:rsidR="00057083" w:rsidRPr="006C484C" w14:paraId="6F9BA8C5" w14:textId="77777777" w:rsidTr="00E2732A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DB14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F-Exon1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B53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ACATCTGACTGAAAGCTGTATGGAT-3′</w:t>
            </w:r>
          </w:p>
        </w:tc>
      </w:tr>
      <w:tr w:rsidR="00057083" w:rsidRPr="006C484C" w14:paraId="4069E15F" w14:textId="77777777" w:rsidTr="00E2732A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18E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C-Exon1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552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TCCTAGAGGAGCCAAGCCAT-3′</w:t>
            </w:r>
          </w:p>
        </w:tc>
      </w:tr>
      <w:tr w:rsidR="00057083" w:rsidRPr="006C484C" w14:paraId="3C7346A2" w14:textId="77777777" w:rsidTr="00E2732A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766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-Exon1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2E63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GCCTAGACGCAGCATCATTA-3′</w:t>
            </w:r>
          </w:p>
        </w:tc>
      </w:tr>
      <w:tr w:rsidR="00057083" w:rsidRPr="006C484C" w14:paraId="60BED445" w14:textId="77777777" w:rsidTr="00E2732A">
        <w:trPr>
          <w:trHeight w:val="23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9974F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-Exon19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E7F1A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′-ATGCCTCCATTTCTTCATCC-3′</w:t>
            </w:r>
          </w:p>
        </w:tc>
      </w:tr>
      <w:bookmarkEnd w:id="0"/>
    </w:tbl>
    <w:p w14:paraId="13E25461" w14:textId="77777777" w:rsidR="00057083" w:rsidRPr="006C484C" w:rsidRDefault="00057083" w:rsidP="00BC759B">
      <w:pPr>
        <w:rPr>
          <w:rFonts w:ascii="Times New Roman" w:hAnsi="Times New Roman" w:cs="Times New Roman"/>
          <w:sz w:val="24"/>
          <w:szCs w:val="24"/>
        </w:rPr>
      </w:pPr>
    </w:p>
    <w:sectPr w:rsidR="00057083" w:rsidRPr="006C4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248B7" w14:textId="77777777" w:rsidR="004D5BA4" w:rsidRDefault="004D5BA4" w:rsidP="000C11CA">
      <w:r>
        <w:separator/>
      </w:r>
    </w:p>
  </w:endnote>
  <w:endnote w:type="continuationSeparator" w:id="0">
    <w:p w14:paraId="7365B12F" w14:textId="77777777" w:rsidR="004D5BA4" w:rsidRDefault="004D5BA4" w:rsidP="000C1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1EAA2" w14:textId="77777777" w:rsidR="004D5BA4" w:rsidRDefault="004D5BA4" w:rsidP="000C11CA">
      <w:r>
        <w:separator/>
      </w:r>
    </w:p>
  </w:footnote>
  <w:footnote w:type="continuationSeparator" w:id="0">
    <w:p w14:paraId="6DC054D1" w14:textId="77777777" w:rsidR="004D5BA4" w:rsidRDefault="004D5BA4" w:rsidP="000C1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B4"/>
    <w:rsid w:val="000065F3"/>
    <w:rsid w:val="00057083"/>
    <w:rsid w:val="000A093F"/>
    <w:rsid w:val="000B6C8E"/>
    <w:rsid w:val="000C11CA"/>
    <w:rsid w:val="00133A79"/>
    <w:rsid w:val="00153081"/>
    <w:rsid w:val="0017328F"/>
    <w:rsid w:val="00194411"/>
    <w:rsid w:val="001F1B5D"/>
    <w:rsid w:val="003A73A1"/>
    <w:rsid w:val="003B30FC"/>
    <w:rsid w:val="003B781A"/>
    <w:rsid w:val="004571F6"/>
    <w:rsid w:val="00473766"/>
    <w:rsid w:val="004827D1"/>
    <w:rsid w:val="004848AF"/>
    <w:rsid w:val="004D5BA4"/>
    <w:rsid w:val="00527A36"/>
    <w:rsid w:val="005B1DE8"/>
    <w:rsid w:val="005F1579"/>
    <w:rsid w:val="00630588"/>
    <w:rsid w:val="006C3025"/>
    <w:rsid w:val="006C484C"/>
    <w:rsid w:val="00800F76"/>
    <w:rsid w:val="008171D0"/>
    <w:rsid w:val="00861193"/>
    <w:rsid w:val="009008C6"/>
    <w:rsid w:val="009110B4"/>
    <w:rsid w:val="009A4639"/>
    <w:rsid w:val="009C5202"/>
    <w:rsid w:val="00A55A53"/>
    <w:rsid w:val="00A7337B"/>
    <w:rsid w:val="00AF5E13"/>
    <w:rsid w:val="00B879C7"/>
    <w:rsid w:val="00BC50AC"/>
    <w:rsid w:val="00BC759B"/>
    <w:rsid w:val="00C62D60"/>
    <w:rsid w:val="00C64254"/>
    <w:rsid w:val="00D22372"/>
    <w:rsid w:val="00D73670"/>
    <w:rsid w:val="00DA4C1A"/>
    <w:rsid w:val="00E02E54"/>
    <w:rsid w:val="00F268FB"/>
    <w:rsid w:val="00F26DD9"/>
    <w:rsid w:val="00F8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93F64"/>
  <w15:chartTrackingRefBased/>
  <w15:docId w15:val="{B306D0E7-A8CD-49BE-915A-ACCC2C2C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1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1C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268F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268FB"/>
    <w:pPr>
      <w:jc w:val="left"/>
    </w:pPr>
    <w:rPr>
      <w:rFonts w:ascii="Calibri" w:eastAsia="宋体" w:hAnsi="Calibri" w:cs="Times New Roman"/>
      <w:szCs w:val="24"/>
    </w:rPr>
  </w:style>
  <w:style w:type="character" w:customStyle="1" w:styleId="a9">
    <w:name w:val="批注文字 字符"/>
    <w:basedOn w:val="a0"/>
    <w:link w:val="a8"/>
    <w:uiPriority w:val="99"/>
    <w:semiHidden/>
    <w:rsid w:val="00F268FB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53A9237-2709-4BFA-8522-3E781E9AB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 gao</dc:creator>
  <cp:keywords/>
  <dc:description/>
  <cp:lastModifiedBy>tw gao</cp:lastModifiedBy>
  <cp:revision>25</cp:revision>
  <dcterms:created xsi:type="dcterms:W3CDTF">2024-05-29T02:10:00Z</dcterms:created>
  <dcterms:modified xsi:type="dcterms:W3CDTF">2024-06-25T01:46:00Z</dcterms:modified>
</cp:coreProperties>
</file>